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E43088" w14:textId="42438580" w:rsidR="004D08C4" w:rsidRPr="004F606A" w:rsidRDefault="00593936" w:rsidP="249FDFC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 Table E7</w:t>
      </w:r>
      <w:r w:rsidR="31B7A2EC" w:rsidRPr="31B7A2EC">
        <w:rPr>
          <w:rFonts w:ascii="Arial" w:hAnsi="Arial" w:cs="Arial"/>
          <w:b/>
          <w:bCs/>
          <w:sz w:val="24"/>
          <w:szCs w:val="24"/>
        </w:rPr>
        <w:t>. Outcome characteristics of patients in development and validation cohorts.</w:t>
      </w:r>
    </w:p>
    <w:tbl>
      <w:tblPr>
        <w:tblpPr w:leftFromText="180" w:rightFromText="180" w:vertAnchor="text" w:tblpY="1"/>
        <w:tblOverlap w:val="never"/>
        <w:tblW w:w="13500" w:type="dxa"/>
        <w:tblLook w:val="04A0" w:firstRow="1" w:lastRow="0" w:firstColumn="1" w:lastColumn="0" w:noHBand="0" w:noVBand="1"/>
      </w:tblPr>
      <w:tblGrid>
        <w:gridCol w:w="5130"/>
        <w:gridCol w:w="3240"/>
        <w:gridCol w:w="3330"/>
        <w:gridCol w:w="1800"/>
      </w:tblGrid>
      <w:tr w:rsidR="004D08C4" w:rsidRPr="004F606A" w14:paraId="211846EC" w14:textId="77777777" w:rsidTr="670F2189">
        <w:trPr>
          <w:trHeight w:val="300"/>
          <w:tblHeader/>
        </w:trPr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6D0B7" w14:textId="77777777" w:rsidR="004D08C4" w:rsidRPr="004D08C4" w:rsidRDefault="004D08C4" w:rsidP="004D08C4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bookmarkStart w:id="0" w:name="_GoBack" w:colFirst="3" w:colLast="3"/>
            <w:r w:rsidRPr="004D08C4">
              <w:rPr>
                <w:rFonts w:ascii="Arial" w:eastAsia="Times New Roman" w:hAnsi="Arial" w:cs="Arial"/>
                <w:b/>
                <w:sz w:val="24"/>
                <w:szCs w:val="24"/>
              </w:rPr>
              <w:t>Clinical Outcome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1A0F8" w14:textId="66009A8B" w:rsidR="004D08C4" w:rsidRPr="004D08C4" w:rsidRDefault="670F2189" w:rsidP="00A241F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670F2189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Development Cohort (N=149)</w:t>
            </w:r>
            <w:r w:rsidR="00593936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9358B" w14:textId="5BD09414" w:rsidR="004D08C4" w:rsidRPr="004D08C4" w:rsidRDefault="004D08C4" w:rsidP="00A241F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D08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Validation Cohort</w:t>
            </w:r>
          </w:p>
          <w:p w14:paraId="2CF7DB1B" w14:textId="077C3429" w:rsidR="004D08C4" w:rsidRPr="004D08C4" w:rsidRDefault="670F2189" w:rsidP="00A241F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670F2189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(N=84)</w:t>
            </w:r>
            <w:r w:rsidR="00593936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D6AD5" w14:textId="1E90B962" w:rsidR="004D08C4" w:rsidRPr="004D08C4" w:rsidRDefault="004D08C4" w:rsidP="00A241F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D08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7E1F7E" w:rsidRPr="004F606A" w14:paraId="5399F839" w14:textId="77777777" w:rsidTr="670F2189">
        <w:trPr>
          <w:trHeight w:val="300"/>
        </w:trPr>
        <w:tc>
          <w:tcPr>
            <w:tcW w:w="5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8189" w14:textId="77777777" w:rsidR="007E1F7E" w:rsidRPr="004F606A" w:rsidRDefault="007E1F7E" w:rsidP="007E1F7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spital mortality, n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272848" w14:textId="77777777" w:rsidR="007E1F7E" w:rsidRPr="004A0B7B" w:rsidRDefault="007E1F7E" w:rsidP="00A241F1">
            <w:pPr>
              <w:rPr>
                <w:rFonts w:ascii="Arial" w:hAnsi="Arial" w:cs="Arial"/>
                <w:sz w:val="24"/>
                <w:szCs w:val="24"/>
              </w:rPr>
            </w:pPr>
            <w:r w:rsidRPr="004A0B7B">
              <w:rPr>
                <w:rFonts w:ascii="Arial" w:hAnsi="Arial" w:cs="Arial"/>
                <w:sz w:val="24"/>
                <w:szCs w:val="24"/>
              </w:rPr>
              <w:t>12 (8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9411EE2" w14:textId="77777777" w:rsidR="007E1F7E" w:rsidRPr="004A0B7B" w:rsidRDefault="007E1F7E" w:rsidP="00A241F1">
            <w:pPr>
              <w:rPr>
                <w:rFonts w:ascii="Arial" w:hAnsi="Arial" w:cs="Arial"/>
                <w:sz w:val="24"/>
                <w:szCs w:val="24"/>
              </w:rPr>
            </w:pPr>
            <w:r w:rsidRPr="004A0B7B">
              <w:rPr>
                <w:rFonts w:ascii="Arial" w:hAnsi="Arial" w:cs="Arial"/>
                <w:sz w:val="24"/>
                <w:szCs w:val="24"/>
              </w:rPr>
              <w:t>15 (18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4A9DF2" w14:textId="77777777" w:rsidR="007E1F7E" w:rsidRPr="00634D88" w:rsidRDefault="007E1F7E" w:rsidP="00A241F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34D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3</w:t>
            </w:r>
          </w:p>
        </w:tc>
      </w:tr>
      <w:tr w:rsidR="007E1F7E" w:rsidRPr="004F606A" w14:paraId="2FA824A7" w14:textId="77777777" w:rsidTr="670F2189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7C18" w14:textId="2EA3F501" w:rsidR="007E1F7E" w:rsidRPr="004F606A" w:rsidRDefault="670F2189" w:rsidP="00593936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670F218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One year mortality, n (%)</w:t>
            </w:r>
            <w:r w:rsidR="0059393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Ɨ ǂ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9994E" w14:textId="77777777" w:rsidR="007E1F7E" w:rsidRPr="004A0B7B" w:rsidRDefault="004A0B7B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/</w:t>
            </w:r>
            <w:r w:rsidR="00CF7D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0 (23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B3773" w14:textId="77777777" w:rsidR="007E1F7E" w:rsidRPr="004A0B7B" w:rsidRDefault="00CF7D47" w:rsidP="00A241F1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3/80 (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B2932" w14:textId="77777777" w:rsidR="007E1F7E" w:rsidRPr="004A0B7B" w:rsidRDefault="00CF7D47" w:rsidP="00A241F1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0.34</w:t>
            </w:r>
          </w:p>
        </w:tc>
      </w:tr>
      <w:tr w:rsidR="007E1F7E" w:rsidRPr="004F606A" w14:paraId="56C71A35" w14:textId="77777777" w:rsidTr="670F2189">
        <w:trPr>
          <w:trHeight w:val="300"/>
        </w:trPr>
        <w:tc>
          <w:tcPr>
            <w:tcW w:w="5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2EB10" w14:textId="506770B6" w:rsidR="007E1F7E" w:rsidRPr="004F606A" w:rsidRDefault="670F2189" w:rsidP="00593936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670F218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One year mortality among survivors, n (%)</w:t>
            </w:r>
            <w:r w:rsidR="0059393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ǂ</w:t>
            </w:r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0C131" w14:textId="77777777" w:rsidR="007E1F7E" w:rsidRPr="004A0B7B" w:rsidRDefault="00CF7D47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/128 (16)</w:t>
            </w:r>
          </w:p>
        </w:tc>
        <w:tc>
          <w:tcPr>
            <w:tcW w:w="3330" w:type="dxa"/>
            <w:tcBorders>
              <w:left w:val="nil"/>
              <w:bottom w:val="nil"/>
              <w:right w:val="nil"/>
            </w:tcBorders>
            <w:vAlign w:val="bottom"/>
          </w:tcPr>
          <w:p w14:paraId="581062B8" w14:textId="77777777" w:rsidR="007E1F7E" w:rsidRPr="004A0B7B" w:rsidRDefault="00CF7D47" w:rsidP="00A241F1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/65 (12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818AB" w14:textId="77777777" w:rsidR="007E1F7E" w:rsidRPr="004A0B7B" w:rsidRDefault="00CF7D47" w:rsidP="00A241F1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</w:tr>
      <w:tr w:rsidR="007E1F7E" w:rsidRPr="004F606A" w14:paraId="41090468" w14:textId="77777777" w:rsidTr="670F2189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54509" w14:textId="77777777" w:rsidR="007E1F7E" w:rsidRPr="004F606A" w:rsidRDefault="007E1F7E" w:rsidP="007E1F7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606A">
              <w:rPr>
                <w:rFonts w:ascii="Arial" w:eastAsia="Times New Roman" w:hAnsi="Arial" w:cs="Arial"/>
                <w:sz w:val="24"/>
                <w:szCs w:val="24"/>
              </w:rPr>
              <w:t>Chronic critical illness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(CCI)</w:t>
            </w:r>
            <w:r w:rsidRPr="004F606A">
              <w:rPr>
                <w:rFonts w:ascii="Arial" w:eastAsia="Times New Roman" w:hAnsi="Arial" w:cs="Arial"/>
                <w:sz w:val="24"/>
                <w:szCs w:val="24"/>
              </w:rPr>
              <w:t>, n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645AF" w14:textId="77777777" w:rsidR="007E1F7E" w:rsidRPr="004A0B7B" w:rsidRDefault="007E1F7E" w:rsidP="00A241F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C1521" w14:textId="77777777" w:rsidR="007E1F7E" w:rsidRPr="004A0B7B" w:rsidRDefault="007E1F7E" w:rsidP="00A241F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36290" w14:textId="77777777" w:rsidR="007E1F7E" w:rsidRPr="004A0B7B" w:rsidRDefault="00CF7D47" w:rsidP="00A241F1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0.13</w:t>
            </w:r>
          </w:p>
        </w:tc>
      </w:tr>
      <w:tr w:rsidR="00CF7D47" w:rsidRPr="004F606A" w14:paraId="023E13CB" w14:textId="77777777" w:rsidTr="670F2189">
        <w:trPr>
          <w:trHeight w:val="31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D84F" w14:textId="77777777" w:rsidR="00CF7D47" w:rsidRPr="004F606A" w:rsidRDefault="00CF7D47" w:rsidP="00CF7D4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</w:t>
            </w: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arly Death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90FF6" w14:textId="5FAF0E74" w:rsidR="00CF7D47" w:rsidRPr="00CF7D47" w:rsidRDefault="00CF7D47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F7D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(</w:t>
            </w:r>
            <w:r w:rsidR="00513A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  <w:r w:rsidRPr="00CF7D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6323A" w14:textId="4324EB6E" w:rsidR="00CF7D47" w:rsidRPr="00CF7D47" w:rsidRDefault="00CF7D47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F7D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 (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19716" w14:textId="77777777" w:rsidR="00CF7D47" w:rsidRPr="004A0B7B" w:rsidRDefault="00CF7D47" w:rsidP="00A241F1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</w:tc>
      </w:tr>
      <w:tr w:rsidR="00CF7D47" w:rsidRPr="004F606A" w14:paraId="6AA641F5" w14:textId="77777777" w:rsidTr="670F2189">
        <w:trPr>
          <w:trHeight w:val="31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9FC55" w14:textId="77777777" w:rsidR="00CF7D47" w:rsidRDefault="00CF7D47" w:rsidP="00CF7D4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CCI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21B74" w14:textId="6CB0DAA7" w:rsidR="00CF7D47" w:rsidRPr="00CF7D47" w:rsidRDefault="00CF7D47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F7D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 (3</w:t>
            </w:r>
            <w:r w:rsidR="00513A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  <w:r w:rsidRPr="00CF7D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40210" w14:textId="0C586148" w:rsidR="00CF7D47" w:rsidRPr="00CF7D47" w:rsidRDefault="00CF7D47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F7D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 (3</w:t>
            </w:r>
            <w:r w:rsidR="00513A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  <w:r w:rsidRPr="00CF7D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0003E" w14:textId="77777777" w:rsidR="00CF7D47" w:rsidRPr="004A0B7B" w:rsidRDefault="00CF7D47" w:rsidP="00A241F1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</w:tc>
      </w:tr>
      <w:tr w:rsidR="00CF7D47" w:rsidRPr="004F606A" w14:paraId="3320D5E3" w14:textId="77777777" w:rsidTr="670F2189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4287" w14:textId="77777777" w:rsidR="00CF7D47" w:rsidRPr="004F606A" w:rsidRDefault="00CF7D47" w:rsidP="00CF7D4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-CCI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DE572" w14:textId="28305B96" w:rsidR="00CF7D47" w:rsidRPr="00CF7D47" w:rsidRDefault="00CF7D47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F7D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 (6</w:t>
            </w:r>
            <w:r w:rsidR="00513A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  <w:r w:rsidRPr="00CF7D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82D49" w14:textId="421C896B" w:rsidR="00CF7D47" w:rsidRPr="00CF7D47" w:rsidRDefault="00CF7D47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F7D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 (5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E58C8" w14:textId="77777777" w:rsidR="00CF7D47" w:rsidRPr="004A0B7B" w:rsidRDefault="00CF7D47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F7D47" w:rsidRPr="004F606A" w14:paraId="25766A5C" w14:textId="77777777" w:rsidTr="670F2189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2828" w14:textId="77777777" w:rsidR="00CF7D47" w:rsidRPr="004F606A" w:rsidRDefault="00CF7D47" w:rsidP="00CF7D4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idney disease</w:t>
            </w: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32CF8" w14:textId="77777777" w:rsidR="00CF7D47" w:rsidRPr="004A0B7B" w:rsidRDefault="00CF7D47" w:rsidP="00A241F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106E7" w14:textId="77777777" w:rsidR="00CF7D47" w:rsidRPr="004A0B7B" w:rsidRDefault="00CF7D47" w:rsidP="00A241F1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29977" w14:textId="2EF527CC" w:rsidR="00CF7D47" w:rsidRPr="00634D88" w:rsidRDefault="004179E3" w:rsidP="00A241F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34D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</w:tr>
      <w:tr w:rsidR="00CF7D47" w:rsidRPr="004F606A" w14:paraId="4D736D99" w14:textId="77777777" w:rsidTr="670F2189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B1646" w14:textId="7A126997" w:rsidR="00CF7D47" w:rsidRPr="004F606A" w:rsidRDefault="00CF7D47" w:rsidP="00831B0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ES</w:t>
            </w:r>
            <w:r w:rsidR="00831B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</w:t>
            </w: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266E0" w14:textId="77777777" w:rsidR="00CF7D47" w:rsidRPr="00CF7D47" w:rsidRDefault="00CF7D47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F7D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2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18B58" w14:textId="1E40C930" w:rsidR="00CF7D47" w:rsidRPr="00CF7D47" w:rsidRDefault="00CF7D47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F7D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</w:t>
            </w:r>
            <w:r w:rsidR="00513A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  <w:r w:rsidRPr="00CF7D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BA55B" w14:textId="77777777" w:rsidR="00CF7D47" w:rsidRPr="004A0B7B" w:rsidRDefault="00CF7D47" w:rsidP="00A241F1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</w:tc>
      </w:tr>
      <w:tr w:rsidR="00CF7D47" w:rsidRPr="004F606A" w14:paraId="4CA88F4F" w14:textId="77777777" w:rsidTr="670F2189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062BE" w14:textId="77777777" w:rsidR="00CF7D47" w:rsidRPr="004F606A" w:rsidRDefault="00CF7D47" w:rsidP="00CF7D4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CKD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no AKI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8FCE6" w14:textId="720BA199" w:rsidR="00CF7D47" w:rsidRPr="00CF7D47" w:rsidRDefault="00CF7D47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F7D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3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AD048" w14:textId="2CEE2E86" w:rsidR="00CF7D47" w:rsidRPr="00CF7D47" w:rsidRDefault="00CF7D47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F7D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533FE" w14:textId="77777777" w:rsidR="00CF7D47" w:rsidRPr="004A0B7B" w:rsidRDefault="00CF7D47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F7D47" w:rsidRPr="004F606A" w14:paraId="29E0AE8A" w14:textId="77777777" w:rsidTr="670F2189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EA33C" w14:textId="77777777" w:rsidR="00CF7D47" w:rsidRPr="004F606A" w:rsidRDefault="00CF7D47" w:rsidP="00CF7D4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KI and </w:t>
            </w: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KD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93752" w14:textId="0C0B56B4" w:rsidR="00CF7D47" w:rsidRPr="00CF7D47" w:rsidRDefault="00CF7D47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F7D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 (11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C2ED1" w14:textId="0B5352BE" w:rsidR="00CF7D47" w:rsidRPr="00CF7D47" w:rsidRDefault="00CF7D47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F7D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 (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CBC4D" w14:textId="77777777" w:rsidR="00CF7D47" w:rsidRPr="004A0B7B" w:rsidRDefault="00CF7D47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F7D47" w:rsidRPr="004F606A" w14:paraId="24111E2A" w14:textId="77777777" w:rsidTr="670F2189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4B26F" w14:textId="77777777" w:rsidR="00CF7D47" w:rsidRPr="004F606A" w:rsidRDefault="00CF7D47" w:rsidP="00CF7D4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AK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n</w:t>
            </w: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 CK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E1F0D" w14:textId="686E1ED7" w:rsidR="00CF7D47" w:rsidRPr="00CF7D47" w:rsidRDefault="00CF7D47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F7D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 (</w:t>
            </w:r>
            <w:r w:rsidR="00513A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  <w:r w:rsidRPr="00CF7D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9D738" w14:textId="5619C4EE" w:rsidR="00CF7D47" w:rsidRPr="00CF7D47" w:rsidRDefault="00CF7D47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F7D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 (6</w:t>
            </w:r>
            <w:r w:rsidR="00513A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Pr="00CF7D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23A3E" w14:textId="77777777" w:rsidR="00CF7D47" w:rsidRPr="004A0B7B" w:rsidRDefault="00CF7D47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F7D47" w:rsidRPr="004F606A" w14:paraId="1C672A53" w14:textId="77777777" w:rsidTr="670F2189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EE93B" w14:textId="77777777" w:rsidR="00CF7D47" w:rsidRPr="004F606A" w:rsidRDefault="00CF7D47" w:rsidP="00CF7D4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No renal disea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64A36" w14:textId="732D415A" w:rsidR="00CF7D47" w:rsidRPr="00CF7D47" w:rsidRDefault="00CF7D47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F7D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 (4</w:t>
            </w:r>
            <w:r w:rsidR="00513A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  <w:r w:rsidRPr="00CF7D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9C1EB" w14:textId="43468ABD" w:rsidR="00CF7D47" w:rsidRPr="00CF7D47" w:rsidRDefault="00CF7D47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F7D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 (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15F70" w14:textId="77777777" w:rsidR="00CF7D47" w:rsidRPr="004A0B7B" w:rsidRDefault="00CF7D47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F7D47" w:rsidRPr="004F606A" w14:paraId="4ABB90FF" w14:textId="77777777" w:rsidTr="670F2189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F7570" w14:textId="77777777" w:rsidR="00CF7D47" w:rsidRPr="004F606A" w:rsidRDefault="00CF7D47" w:rsidP="00CF7D4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Acute Kidney Injury severity</w:t>
            </w: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927DE" w14:textId="77777777" w:rsidR="00CF7D47" w:rsidRPr="004A0B7B" w:rsidRDefault="00CF7D47" w:rsidP="00A241F1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B7C38" w14:textId="77777777" w:rsidR="00CF7D47" w:rsidRPr="004A0B7B" w:rsidRDefault="00CF7D47" w:rsidP="00A241F1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  <w:vertAlign w:val="superscript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91A88" w14:textId="7A2BE1A9" w:rsidR="00CF7D47" w:rsidRPr="00634D88" w:rsidRDefault="004179E3" w:rsidP="00A241F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34D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</w:tr>
      <w:tr w:rsidR="00513A37" w:rsidRPr="004F606A" w14:paraId="018F149B" w14:textId="77777777" w:rsidTr="670F2189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66C51" w14:textId="77777777" w:rsidR="00513A37" w:rsidRPr="004F606A" w:rsidRDefault="00513A37" w:rsidP="00513A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tage </w:t>
            </w: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6258F" w14:textId="4A9365AE" w:rsidR="00513A37" w:rsidRPr="00513A37" w:rsidRDefault="00513A37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13A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 (24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BB963" w14:textId="47159D8B" w:rsidR="00513A37" w:rsidRPr="00513A37" w:rsidRDefault="00513A37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13A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 (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3EE06" w14:textId="77777777" w:rsidR="00513A37" w:rsidRPr="004A0B7B" w:rsidRDefault="00513A37" w:rsidP="00A241F1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</w:tc>
      </w:tr>
      <w:tr w:rsidR="00513A37" w:rsidRPr="004F606A" w14:paraId="3CEF5CA2" w14:textId="77777777" w:rsidTr="670F2189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6292A" w14:textId="77777777" w:rsidR="00513A37" w:rsidRPr="004F606A" w:rsidRDefault="00513A37" w:rsidP="00513A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tage </w:t>
            </w: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62C91" w14:textId="5EE09BAD" w:rsidR="00513A37" w:rsidRPr="00513A37" w:rsidRDefault="00513A37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13A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 (15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882BA" w14:textId="0DC16D9C" w:rsidR="00513A37" w:rsidRPr="00513A37" w:rsidRDefault="00513A37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13A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 (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C016C" w14:textId="77777777" w:rsidR="00513A37" w:rsidRPr="004A0B7B" w:rsidRDefault="00513A37" w:rsidP="00A241F1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</w:tc>
      </w:tr>
      <w:tr w:rsidR="00513A37" w:rsidRPr="004F606A" w14:paraId="27887A76" w14:textId="77777777" w:rsidTr="670F2189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188DF" w14:textId="77777777" w:rsidR="00513A37" w:rsidRPr="004F606A" w:rsidRDefault="00513A37" w:rsidP="00513A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tage </w:t>
            </w: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C9A92" w14:textId="49E182F7" w:rsidR="00513A37" w:rsidRPr="00513A37" w:rsidRDefault="00513A37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13A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 (12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2986B" w14:textId="6DBE4C71" w:rsidR="00513A37" w:rsidRPr="00513A37" w:rsidRDefault="00513A37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13A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 (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E48B8" w14:textId="77777777" w:rsidR="00513A37" w:rsidRPr="004A0B7B" w:rsidRDefault="00513A37" w:rsidP="00A241F1">
            <w:pPr>
              <w:spacing w:after="0" w:line="48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</w:tc>
      </w:tr>
      <w:tr w:rsidR="00513A37" w:rsidRPr="004F606A" w14:paraId="3AA4D403" w14:textId="77777777" w:rsidTr="670F2189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EBC83" w14:textId="77777777" w:rsidR="00513A37" w:rsidRPr="004F606A" w:rsidRDefault="00513A37" w:rsidP="00513A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al replacement therapy (RRT)</w:t>
            </w: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2CE8C" w14:textId="58E7C083" w:rsidR="00513A37" w:rsidRPr="00513A37" w:rsidRDefault="00513A37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13A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 (9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AAC5A" w14:textId="6F6BB66C" w:rsidR="00513A37" w:rsidRPr="00513A37" w:rsidRDefault="00513A37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13A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 (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2A3DA" w14:textId="63EBB73D" w:rsidR="00513A37" w:rsidRPr="00634D88" w:rsidRDefault="00513A37" w:rsidP="00A241F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34D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1</w:t>
            </w:r>
          </w:p>
        </w:tc>
      </w:tr>
      <w:tr w:rsidR="00513A37" w:rsidRPr="004F606A" w14:paraId="38E64766" w14:textId="77777777" w:rsidTr="670F2189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64D8E" w14:textId="6AC59F19" w:rsidR="00513A37" w:rsidRPr="0041460A" w:rsidRDefault="670F2189" w:rsidP="3A3D83A4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670F2189">
              <w:rPr>
                <w:rFonts w:ascii="Arial" w:eastAsia="Times New Roman" w:hAnsi="Arial" w:cs="Arial"/>
                <w:sz w:val="24"/>
                <w:szCs w:val="24"/>
              </w:rPr>
              <w:t>Duration of</w:t>
            </w:r>
            <w:r w:rsidRPr="670F218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RRT</w:t>
            </w:r>
            <w:r w:rsidRPr="670F2189">
              <w:rPr>
                <w:rFonts w:ascii="Arial" w:eastAsia="Times New Roman" w:hAnsi="Arial" w:cs="Arial"/>
                <w:sz w:val="24"/>
                <w:szCs w:val="24"/>
              </w:rPr>
              <w:t xml:space="preserve"> (days)</w:t>
            </w:r>
            <w:r w:rsidR="00593936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§</w:t>
            </w:r>
            <w:r w:rsidRPr="670F2189">
              <w:rPr>
                <w:rFonts w:ascii="Arial" w:eastAsia="Times New Roman" w:hAnsi="Arial" w:cs="Arial"/>
                <w:sz w:val="24"/>
                <w:szCs w:val="24"/>
              </w:rPr>
              <w:t>,  median (25th, 75th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A31F4" w14:textId="21D35ECF" w:rsidR="00513A37" w:rsidRPr="004A0B7B" w:rsidRDefault="001145FC" w:rsidP="00A241F1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 (8, 29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B30AA" w14:textId="6180B2FA" w:rsidR="00513A37" w:rsidRPr="004A0B7B" w:rsidRDefault="001145FC" w:rsidP="00A241F1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 (4, 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6A71F" w14:textId="77777777" w:rsidR="00513A37" w:rsidRPr="004A0B7B" w:rsidRDefault="00513A37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A97BE6" w:rsidRPr="004F606A" w14:paraId="4706BA03" w14:textId="77777777" w:rsidTr="670F2189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DE6B3" w14:textId="0752E586" w:rsidR="00A97BE6" w:rsidRDefault="00A97BE6" w:rsidP="00A97BE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04328">
              <w:rPr>
                <w:rFonts w:ascii="Arial" w:eastAsia="Times New Roman" w:hAnsi="Arial" w:cs="Arial"/>
                <w:sz w:val="24"/>
                <w:szCs w:val="24"/>
              </w:rPr>
              <w:t>RRT-free days to day 2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edian (25th, 75th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84847" w14:textId="4AE65F2A" w:rsidR="00A97BE6" w:rsidRPr="00A97BE6" w:rsidRDefault="00A97BE6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97BE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 (28, 28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9B153" w14:textId="02DDAC72" w:rsidR="00A97BE6" w:rsidRPr="00A97BE6" w:rsidRDefault="00A97BE6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97BE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 (20.5, 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4755A" w14:textId="7ABFB8B0" w:rsidR="00A97BE6" w:rsidRPr="00634D88" w:rsidRDefault="004179E3" w:rsidP="00A241F1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634D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</w:tr>
      <w:tr w:rsidR="00A97BE6" w:rsidRPr="004F606A" w14:paraId="7FBAE170" w14:textId="77777777" w:rsidTr="670F2189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E765" w14:textId="13502236" w:rsidR="00A97BE6" w:rsidRPr="00690925" w:rsidRDefault="670F2189" w:rsidP="3A3D83A4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670F218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Renal recovery at discharge, n (%</w:t>
            </w:r>
            <w:proofErr w:type="gramStart"/>
            <w:r w:rsidRPr="670F218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)</w:t>
            </w:r>
            <w:r w:rsidR="0059393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|</w:t>
            </w:r>
            <w:proofErr w:type="gramEnd"/>
            <w:r w:rsidR="0059393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|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BF384" w14:textId="46B98782" w:rsidR="00A97BE6" w:rsidRPr="006C1AAC" w:rsidRDefault="00A97BE6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1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 (</w:t>
            </w:r>
            <w:r w:rsidR="006C1AAC" w:rsidRPr="006C1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</w:t>
            </w:r>
            <w:r w:rsidRPr="006C1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A0964" w14:textId="2A3BCCED" w:rsidR="00A97BE6" w:rsidRPr="006C1AAC" w:rsidRDefault="00A97BE6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1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 (</w:t>
            </w:r>
            <w:r w:rsidR="006C1AAC" w:rsidRPr="006C1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</w:t>
            </w:r>
            <w:r w:rsidRPr="006C1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6ED50" w14:textId="275FD491" w:rsidR="00A97BE6" w:rsidRPr="006C1AAC" w:rsidRDefault="006C1AAC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1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6C1AAC" w:rsidRPr="004F606A" w14:paraId="09CF9133" w14:textId="77777777" w:rsidTr="670F2189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7B8D" w14:textId="77777777" w:rsidR="006C1AAC" w:rsidRPr="004F606A" w:rsidRDefault="006C1AAC" w:rsidP="006C1AA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Hospital </w:t>
            </w: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y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edian (25th, 75th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B9F6B" w14:textId="4700918E" w:rsidR="006C1AAC" w:rsidRPr="004A0B7B" w:rsidRDefault="006C1AAC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1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 (8, 28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FCBD9" w14:textId="28087788" w:rsidR="006C1AAC" w:rsidRPr="006C1AAC" w:rsidRDefault="006C1AAC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  <w:r w:rsidRPr="006C1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  <w:r w:rsidRPr="006C1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  <w:r w:rsidRPr="006C1A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C26F7" w14:textId="5F26C89E" w:rsidR="006C1AAC" w:rsidRPr="004A0B7B" w:rsidRDefault="006C1AAC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</w:t>
            </w:r>
          </w:p>
        </w:tc>
      </w:tr>
      <w:tr w:rsidR="00141B8C" w:rsidRPr="004F606A" w14:paraId="05836DFF" w14:textId="77777777" w:rsidTr="670F2189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1FF3B" w14:textId="123C0299" w:rsidR="00141B8C" w:rsidRDefault="00141B8C" w:rsidP="00141B8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41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spital-free days to day 2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edian (25th, 75th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972FF" w14:textId="180B39DE" w:rsidR="00141B8C" w:rsidRPr="004A0B7B" w:rsidRDefault="00141B8C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1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 (0, 18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D5E26" w14:textId="01B7BB11" w:rsidR="00141B8C" w:rsidRPr="00141B8C" w:rsidRDefault="00141B8C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1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 (0, 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1DCE0" w14:textId="763F3F3E" w:rsidR="00141B8C" w:rsidRPr="004A0B7B" w:rsidRDefault="00141B8C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</w:tr>
      <w:tr w:rsidR="00141B8C" w:rsidRPr="004F606A" w14:paraId="2A7261DA" w14:textId="77777777" w:rsidTr="670F2189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F836A" w14:textId="77777777" w:rsidR="00141B8C" w:rsidRPr="004F606A" w:rsidRDefault="00141B8C" w:rsidP="00141B8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ys in Intensive Care Unit</w:t>
            </w: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median (25th, 75th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140B1" w14:textId="5C5E47AD" w:rsidR="00141B8C" w:rsidRPr="00141B8C" w:rsidRDefault="00141B8C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1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 (4, 17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B8F34" w14:textId="27F094B0" w:rsidR="00141B8C" w:rsidRPr="00141B8C" w:rsidRDefault="00141B8C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1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 (3, 19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1B3FB" w14:textId="1D7AB626" w:rsidR="00141B8C" w:rsidRPr="004A0B7B" w:rsidRDefault="00141B8C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5</w:t>
            </w:r>
          </w:p>
        </w:tc>
      </w:tr>
      <w:tr w:rsidR="00141B8C" w:rsidRPr="004F606A" w14:paraId="17808FF4" w14:textId="77777777" w:rsidTr="670F2189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0AE7B" w14:textId="233C74E9" w:rsidR="00141B8C" w:rsidRDefault="00141B8C" w:rsidP="00141B8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D41A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U-free days to day 2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Pr="004F60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edian (25th, 75th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266B2" w14:textId="50B57071" w:rsidR="00141B8C" w:rsidRPr="00141B8C" w:rsidRDefault="00141B8C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1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 (11, 24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A957A" w14:textId="5BA77AC3" w:rsidR="00141B8C" w:rsidRPr="00141B8C" w:rsidRDefault="00141B8C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1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5 (2, 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55451" w14:textId="69E6C510" w:rsidR="00141B8C" w:rsidRPr="004A0B7B" w:rsidRDefault="00141B8C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</w:t>
            </w:r>
          </w:p>
        </w:tc>
      </w:tr>
      <w:tr w:rsidR="00141B8C" w:rsidRPr="004F606A" w14:paraId="1365A1FE" w14:textId="77777777" w:rsidTr="670F2189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F461A" w14:textId="77777777" w:rsidR="00141B8C" w:rsidRPr="004F606A" w:rsidRDefault="00141B8C" w:rsidP="00141B8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ed for mechanical ventilation, n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131B4" w14:textId="1670C612" w:rsidR="00141B8C" w:rsidRPr="00141B8C" w:rsidRDefault="00141B8C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1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5 (70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CB38F" w14:textId="7A4E3D4A" w:rsidR="00141B8C" w:rsidRPr="00141B8C" w:rsidRDefault="00141B8C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1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 (6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167BD" w14:textId="0F538092" w:rsidR="00141B8C" w:rsidRPr="004A0B7B" w:rsidRDefault="00141B8C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</w:t>
            </w:r>
          </w:p>
        </w:tc>
      </w:tr>
      <w:tr w:rsidR="00141B8C" w:rsidRPr="004F606A" w14:paraId="7E97CD67" w14:textId="77777777" w:rsidTr="670F2189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44911" w14:textId="266742FC" w:rsidR="00141B8C" w:rsidRPr="007E1C6B" w:rsidRDefault="670F2189" w:rsidP="00141B8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670F218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lastRenderedPageBreak/>
              <w:t>Days on mechanical ventilator</w:t>
            </w:r>
            <w:r w:rsidR="00593936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¶</w:t>
            </w:r>
            <w:r w:rsidRPr="670F2189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,  median (25th, 75th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3E911" w14:textId="11AC19DB" w:rsidR="00141B8C" w:rsidRPr="004A0B7B" w:rsidRDefault="00141B8C" w:rsidP="00A241F1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 (3, 10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10D7D" w14:textId="55DBF861" w:rsidR="00141B8C" w:rsidRPr="004A0B7B" w:rsidRDefault="00141B8C" w:rsidP="00A241F1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 (3, 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F45DC" w14:textId="3406BEAE" w:rsidR="00141B8C" w:rsidRPr="004A0B7B" w:rsidRDefault="00141B8C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</w:t>
            </w:r>
          </w:p>
        </w:tc>
      </w:tr>
      <w:tr w:rsidR="00141B8C" w:rsidRPr="004F606A" w14:paraId="277DEB67" w14:textId="77777777" w:rsidTr="670F2189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FE95F" w14:textId="60B3D0D9" w:rsidR="00141B8C" w:rsidRDefault="00141B8C" w:rsidP="00141B8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43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V-free days to day 28</w:t>
            </w:r>
            <w:r w:rsidRPr="007E1C6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 median (25th, 75th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8AC38" w14:textId="0C777D23" w:rsidR="00141B8C" w:rsidRPr="004A0B7B" w:rsidRDefault="00141B8C" w:rsidP="00A241F1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5 (20, 28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3977D" w14:textId="467B2E47" w:rsidR="00141B8C" w:rsidRPr="004A0B7B" w:rsidRDefault="00141B8C" w:rsidP="00A241F1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5 (14, 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78AA0" w14:textId="142BFBAA" w:rsidR="00141B8C" w:rsidRPr="004A0B7B" w:rsidRDefault="00141B8C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</w:t>
            </w:r>
          </w:p>
        </w:tc>
      </w:tr>
      <w:tr w:rsidR="00141B8C" w:rsidRPr="004F606A" w14:paraId="1BF4B45F" w14:textId="77777777" w:rsidTr="670F2189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45CF2" w14:textId="40ECB7E0" w:rsidR="00141B8C" w:rsidRPr="00055702" w:rsidRDefault="00141B8C" w:rsidP="00141B8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C72F5">
              <w:rPr>
                <w:rFonts w:ascii="Arial" w:hAnsi="Arial" w:cs="Arial"/>
                <w:color w:val="000000"/>
                <w:sz w:val="24"/>
                <w:szCs w:val="24"/>
              </w:rPr>
              <w:t>SOFA organ dysfunction-free days to day 28</w:t>
            </w:r>
            <w:r w:rsidRPr="007E1C6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 median (25th, 75th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E7214" w14:textId="65AFED1D" w:rsidR="00141B8C" w:rsidRPr="004A0B7B" w:rsidRDefault="00B37FED" w:rsidP="00A241F1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8 (8, 23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B2BA6" w14:textId="0DD3007A" w:rsidR="00141B8C" w:rsidRPr="004A0B7B" w:rsidRDefault="00B37FED" w:rsidP="00A241F1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 (1, 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67CF6" w14:textId="747440DE" w:rsidR="00141B8C" w:rsidRPr="004A0B7B" w:rsidRDefault="00B37FED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</w:t>
            </w:r>
          </w:p>
        </w:tc>
      </w:tr>
      <w:tr w:rsidR="00141B8C" w:rsidRPr="004F606A" w14:paraId="223DD9AC" w14:textId="77777777" w:rsidTr="670F2189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87389" w14:textId="77777777" w:rsidR="00141B8C" w:rsidRPr="00905D45" w:rsidRDefault="00141B8C" w:rsidP="00141B8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43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scharged home, n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50C22" w14:textId="199CB32E" w:rsidR="00141B8C" w:rsidRPr="004A0B7B" w:rsidRDefault="00141B8C" w:rsidP="00A241F1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3 (49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F6B7C" w14:textId="4302EA05" w:rsidR="00141B8C" w:rsidRPr="004A0B7B" w:rsidRDefault="00141B8C" w:rsidP="00A241F1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4 (5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B6CE8" w14:textId="230FDD68" w:rsidR="00141B8C" w:rsidRPr="004A0B7B" w:rsidRDefault="00141B8C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8</w:t>
            </w:r>
          </w:p>
        </w:tc>
      </w:tr>
      <w:tr w:rsidR="00141B8C" w:rsidRPr="004F606A" w14:paraId="6A7A1656" w14:textId="77777777" w:rsidTr="670F2189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D469B6" w14:textId="77777777" w:rsidR="00141B8C" w:rsidRPr="00905D45" w:rsidRDefault="00141B8C" w:rsidP="00141B8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0432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eadmission or death within 30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ys of initial discharge, n (%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E836DF" w14:textId="5C9F474C" w:rsidR="00141B8C" w:rsidRPr="004A0B7B" w:rsidRDefault="00141B8C" w:rsidP="00A241F1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6 (24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8DD4FC" w14:textId="240C813B" w:rsidR="00141B8C" w:rsidRPr="004A0B7B" w:rsidRDefault="00141B8C" w:rsidP="00A241F1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0 (2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30CECC" w14:textId="1CB1BA82" w:rsidR="00141B8C" w:rsidRPr="004A0B7B" w:rsidRDefault="00141B8C" w:rsidP="00A241F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</w:tr>
    </w:tbl>
    <w:bookmarkEnd w:id="0"/>
    <w:p w14:paraId="68B7E437" w14:textId="4C453B7F" w:rsidR="004D08C4" w:rsidRPr="004F606A" w:rsidRDefault="004D08C4" w:rsidP="00593936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4F606A">
        <w:rPr>
          <w:rFonts w:ascii="Arial" w:hAnsi="Arial" w:cs="Arial"/>
          <w:sz w:val="24"/>
          <w:szCs w:val="24"/>
        </w:rPr>
        <w:t xml:space="preserve">Abbreviations: </w:t>
      </w:r>
      <w:r w:rsidR="00831B0F" w:rsidRPr="00831B0F">
        <w:rPr>
          <w:rFonts w:ascii="Arial" w:hAnsi="Arial" w:cs="Arial"/>
          <w:sz w:val="24"/>
          <w:szCs w:val="24"/>
        </w:rPr>
        <w:t>ESKD</w:t>
      </w:r>
      <w:r w:rsidR="00831B0F">
        <w:rPr>
          <w:rFonts w:ascii="Arial" w:hAnsi="Arial" w:cs="Arial"/>
          <w:sz w:val="24"/>
          <w:szCs w:val="24"/>
        </w:rPr>
        <w:t>, end-stage kidney disease;</w:t>
      </w:r>
      <w:r w:rsidR="00831B0F" w:rsidRPr="00831B0F">
        <w:rPr>
          <w:rFonts w:ascii="Arial" w:hAnsi="Arial" w:cs="Arial"/>
          <w:sz w:val="24"/>
          <w:szCs w:val="24"/>
        </w:rPr>
        <w:t xml:space="preserve"> </w:t>
      </w:r>
      <w:r w:rsidRPr="004F606A">
        <w:rPr>
          <w:rFonts w:ascii="Arial" w:hAnsi="Arial" w:cs="Arial"/>
          <w:sz w:val="24"/>
          <w:szCs w:val="24"/>
        </w:rPr>
        <w:t>CKD, chronic kidney disease; CCI, c</w:t>
      </w:r>
      <w:r w:rsidRPr="004F606A">
        <w:rPr>
          <w:rFonts w:ascii="Arial" w:eastAsia="Times New Roman" w:hAnsi="Arial" w:cs="Arial"/>
          <w:color w:val="000000"/>
          <w:sz w:val="24"/>
          <w:szCs w:val="24"/>
        </w:rPr>
        <w:t xml:space="preserve">hronic critical illness; </w:t>
      </w:r>
      <w:r w:rsidRPr="004F606A">
        <w:rPr>
          <w:rFonts w:ascii="Arial" w:hAnsi="Arial" w:cs="Arial"/>
          <w:sz w:val="24"/>
          <w:szCs w:val="24"/>
        </w:rPr>
        <w:t xml:space="preserve"> ICU, </w:t>
      </w:r>
      <w:r>
        <w:rPr>
          <w:rFonts w:ascii="Arial" w:hAnsi="Arial" w:cs="Arial"/>
          <w:sz w:val="24"/>
          <w:szCs w:val="24"/>
        </w:rPr>
        <w:t>i</w:t>
      </w:r>
      <w:r w:rsidRPr="004F606A">
        <w:rPr>
          <w:rFonts w:ascii="Arial" w:hAnsi="Arial" w:cs="Arial"/>
          <w:sz w:val="24"/>
          <w:szCs w:val="24"/>
        </w:rPr>
        <w:t xml:space="preserve">ntensive </w:t>
      </w:r>
      <w:r>
        <w:rPr>
          <w:rFonts w:ascii="Arial" w:hAnsi="Arial" w:cs="Arial"/>
          <w:sz w:val="24"/>
          <w:szCs w:val="24"/>
        </w:rPr>
        <w:t>c</w:t>
      </w:r>
      <w:r w:rsidRPr="004F606A">
        <w:rPr>
          <w:rFonts w:ascii="Arial" w:hAnsi="Arial" w:cs="Arial"/>
          <w:sz w:val="24"/>
          <w:szCs w:val="24"/>
        </w:rPr>
        <w:t xml:space="preserve">are </w:t>
      </w:r>
      <w:r>
        <w:rPr>
          <w:rFonts w:ascii="Arial" w:hAnsi="Arial" w:cs="Arial"/>
          <w:sz w:val="24"/>
          <w:szCs w:val="24"/>
        </w:rPr>
        <w:t>u</w:t>
      </w:r>
      <w:r w:rsidRPr="004F606A">
        <w:rPr>
          <w:rFonts w:ascii="Arial" w:hAnsi="Arial" w:cs="Arial"/>
          <w:sz w:val="24"/>
          <w:szCs w:val="24"/>
        </w:rPr>
        <w:t>nit;  MV, mechanical ventilation; RRT, renal replacement therapy</w:t>
      </w:r>
      <w:r>
        <w:rPr>
          <w:rFonts w:ascii="Arial" w:hAnsi="Arial" w:cs="Arial"/>
          <w:sz w:val="24"/>
          <w:szCs w:val="24"/>
        </w:rPr>
        <w:t xml:space="preserve">; </w:t>
      </w:r>
      <w:r w:rsidRPr="007406B6">
        <w:rPr>
          <w:rFonts w:ascii="Arial" w:eastAsia="Times New Roman" w:hAnsi="Arial" w:cs="Arial"/>
          <w:color w:val="000000"/>
          <w:sz w:val="24"/>
          <w:szCs w:val="24"/>
        </w:rPr>
        <w:t>SOFA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r w:rsidRPr="00797322">
        <w:rPr>
          <w:rFonts w:ascii="Arial" w:eastAsia="Times New Roman" w:hAnsi="Arial" w:cs="Arial"/>
          <w:color w:val="000000"/>
          <w:sz w:val="24"/>
          <w:szCs w:val="24"/>
        </w:rPr>
        <w:t>Sequential Organ Failure Assessment</w:t>
      </w:r>
      <w:r w:rsidRPr="004F606A">
        <w:rPr>
          <w:rFonts w:ascii="Arial" w:hAnsi="Arial" w:cs="Arial"/>
          <w:sz w:val="24"/>
          <w:szCs w:val="24"/>
        </w:rPr>
        <w:t>.</w:t>
      </w:r>
    </w:p>
    <w:p w14:paraId="71BAFF4C" w14:textId="77777777" w:rsidR="004D08C4" w:rsidRDefault="004D08C4" w:rsidP="00593936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4F606A">
        <w:rPr>
          <w:rFonts w:ascii="Arial" w:hAnsi="Arial" w:cs="Arial"/>
          <w:sz w:val="24"/>
          <w:szCs w:val="24"/>
        </w:rPr>
        <w:t>Pairs that are significant with p values at 0.05 level are boldfaced.</w:t>
      </w:r>
    </w:p>
    <w:p w14:paraId="3B77B5B7" w14:textId="414189CA" w:rsidR="00593936" w:rsidRDefault="00593936" w:rsidP="00593936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  <w:vertAlign w:val="superscript"/>
        </w:rPr>
        <w:t>*</w:t>
      </w:r>
      <w:r w:rsidRPr="670F2189">
        <w:rPr>
          <w:rFonts w:ascii="Arial" w:eastAsia="Arial" w:hAnsi="Arial" w:cs="Arial"/>
          <w:sz w:val="24"/>
          <w:szCs w:val="24"/>
          <w:vertAlign w:val="superscript"/>
        </w:rPr>
        <w:t xml:space="preserve"> </w:t>
      </w:r>
      <w:r w:rsidRPr="670F2189">
        <w:rPr>
          <w:rFonts w:ascii="Arial" w:hAnsi="Arial" w:cs="Arial"/>
          <w:sz w:val="24"/>
          <w:szCs w:val="24"/>
        </w:rPr>
        <w:t xml:space="preserve">Hospital outcome data were not available for some patients due to withdrawal of patients from </w:t>
      </w:r>
      <w:r>
        <w:rPr>
          <w:rFonts w:ascii="Arial" w:hAnsi="Arial" w:cs="Arial"/>
          <w:sz w:val="24"/>
          <w:szCs w:val="24"/>
        </w:rPr>
        <w:t>study before hospital discharge.</w:t>
      </w:r>
    </w:p>
    <w:p w14:paraId="0A4FE174" w14:textId="037623FE" w:rsidR="00593936" w:rsidRDefault="00593936" w:rsidP="00593936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Ɨ</w:t>
      </w:r>
      <w:r w:rsidRPr="670F2189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670F2189">
        <w:rPr>
          <w:rFonts w:ascii="Arial" w:hAnsi="Arial" w:cs="Arial"/>
          <w:sz w:val="24"/>
          <w:szCs w:val="24"/>
        </w:rPr>
        <w:t>Due to missing values percentages were calculated based on available.</w:t>
      </w:r>
    </w:p>
    <w:p w14:paraId="664F79D9" w14:textId="418B7B70" w:rsidR="00593936" w:rsidRPr="00593936" w:rsidRDefault="00593936" w:rsidP="00593936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  <w:vertAlign w:val="superscript"/>
        </w:rPr>
        <w:t>ǂ</w:t>
      </w:r>
      <w:r w:rsidRPr="670F2189">
        <w:rPr>
          <w:rFonts w:ascii="Arial" w:hAnsi="Arial" w:cs="Arial"/>
          <w:sz w:val="24"/>
          <w:szCs w:val="24"/>
        </w:rPr>
        <w:t xml:space="preserve"> Twelve-month data were not available for some patients due to withdrawal of patients from study before 12-month follow-up.</w:t>
      </w:r>
    </w:p>
    <w:p w14:paraId="2CE34A7B" w14:textId="15F10330" w:rsidR="004D08C4" w:rsidRDefault="00593936" w:rsidP="00593936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§</w:t>
      </w:r>
      <w:r w:rsidR="670F2189" w:rsidRPr="670F2189">
        <w:rPr>
          <w:rFonts w:ascii="Arial" w:hAnsi="Arial" w:cs="Arial"/>
          <w:sz w:val="24"/>
          <w:szCs w:val="24"/>
          <w:vertAlign w:val="superscript"/>
        </w:rPr>
        <w:t xml:space="preserve"> </w:t>
      </w:r>
      <w:proofErr w:type="gramStart"/>
      <w:r w:rsidR="670F2189" w:rsidRPr="670F2189">
        <w:rPr>
          <w:rFonts w:ascii="Arial" w:hAnsi="Arial" w:cs="Arial"/>
          <w:sz w:val="24"/>
          <w:szCs w:val="24"/>
        </w:rPr>
        <w:t>among</w:t>
      </w:r>
      <w:proofErr w:type="gramEnd"/>
      <w:r w:rsidR="670F2189" w:rsidRPr="670F2189">
        <w:rPr>
          <w:rFonts w:ascii="Arial" w:hAnsi="Arial" w:cs="Arial"/>
          <w:sz w:val="24"/>
          <w:szCs w:val="24"/>
        </w:rPr>
        <w:t xml:space="preserve"> patients who required RRT.</w:t>
      </w:r>
    </w:p>
    <w:p w14:paraId="111D86A7" w14:textId="6A40B0B3" w:rsidR="004D08C4" w:rsidRDefault="00593936" w:rsidP="00593936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lastRenderedPageBreak/>
        <w:t>||</w:t>
      </w:r>
      <w:r w:rsidR="670F2189" w:rsidRPr="670F2189">
        <w:rPr>
          <w:rFonts w:ascii="Arial" w:hAnsi="Arial" w:cs="Arial"/>
          <w:sz w:val="24"/>
          <w:szCs w:val="24"/>
          <w:vertAlign w:val="superscript"/>
        </w:rPr>
        <w:t xml:space="preserve"> </w:t>
      </w:r>
      <w:proofErr w:type="gramStart"/>
      <w:r w:rsidR="670F2189" w:rsidRPr="670F2189">
        <w:rPr>
          <w:rFonts w:ascii="Arial" w:hAnsi="Arial" w:cs="Arial"/>
          <w:sz w:val="24"/>
          <w:szCs w:val="24"/>
        </w:rPr>
        <w:t>among</w:t>
      </w:r>
      <w:proofErr w:type="gramEnd"/>
      <w:r w:rsidR="670F2189" w:rsidRPr="670F2189">
        <w:rPr>
          <w:rFonts w:ascii="Arial" w:hAnsi="Arial" w:cs="Arial"/>
          <w:sz w:val="24"/>
          <w:szCs w:val="24"/>
        </w:rPr>
        <w:t xml:space="preserve"> patients who had AKI</w:t>
      </w:r>
      <w:r>
        <w:rPr>
          <w:rFonts w:ascii="Arial" w:hAnsi="Arial" w:cs="Arial"/>
          <w:sz w:val="24"/>
          <w:szCs w:val="24"/>
        </w:rPr>
        <w:t>.</w:t>
      </w:r>
    </w:p>
    <w:p w14:paraId="77F0BADE" w14:textId="25D6095C" w:rsidR="00593936" w:rsidRPr="004F606A" w:rsidRDefault="00593936" w:rsidP="00593936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¶</w:t>
      </w:r>
      <w:r w:rsidRPr="670F2189">
        <w:rPr>
          <w:rFonts w:ascii="Arial" w:hAnsi="Arial" w:cs="Arial"/>
          <w:sz w:val="24"/>
          <w:szCs w:val="24"/>
          <w:vertAlign w:val="superscript"/>
        </w:rPr>
        <w:t xml:space="preserve"> </w:t>
      </w:r>
      <w:proofErr w:type="gramStart"/>
      <w:r w:rsidRPr="670F2189">
        <w:rPr>
          <w:rFonts w:ascii="Arial" w:hAnsi="Arial" w:cs="Arial"/>
          <w:sz w:val="24"/>
          <w:szCs w:val="24"/>
        </w:rPr>
        <w:t>among</w:t>
      </w:r>
      <w:proofErr w:type="gramEnd"/>
      <w:r w:rsidRPr="670F2189">
        <w:rPr>
          <w:rFonts w:ascii="Arial" w:hAnsi="Arial" w:cs="Arial"/>
          <w:sz w:val="24"/>
          <w:szCs w:val="24"/>
        </w:rPr>
        <w:t xml:space="preserve"> patients who required mechanical ventilation.</w:t>
      </w:r>
    </w:p>
    <w:p w14:paraId="34C37974" w14:textId="77777777" w:rsidR="004D08C4" w:rsidRPr="004F606A" w:rsidRDefault="004D08C4" w:rsidP="004D08C4">
      <w:pPr>
        <w:spacing w:line="480" w:lineRule="auto"/>
        <w:rPr>
          <w:rFonts w:ascii="Arial" w:hAnsi="Arial" w:cs="Arial"/>
          <w:sz w:val="24"/>
          <w:szCs w:val="24"/>
        </w:rPr>
      </w:pPr>
    </w:p>
    <w:p w14:paraId="4A17273D" w14:textId="77777777" w:rsidR="00094D57" w:rsidRDefault="00094D57"/>
    <w:sectPr w:rsidR="00094D57" w:rsidSect="009563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8C4"/>
    <w:rsid w:val="00094D57"/>
    <w:rsid w:val="001145FC"/>
    <w:rsid w:val="00141B8C"/>
    <w:rsid w:val="001B1427"/>
    <w:rsid w:val="004179E3"/>
    <w:rsid w:val="004A0B7B"/>
    <w:rsid w:val="004D08C4"/>
    <w:rsid w:val="00513A37"/>
    <w:rsid w:val="00593936"/>
    <w:rsid w:val="0059765F"/>
    <w:rsid w:val="00634D88"/>
    <w:rsid w:val="006C1AAC"/>
    <w:rsid w:val="0078278A"/>
    <w:rsid w:val="007E1F7E"/>
    <w:rsid w:val="00831B0F"/>
    <w:rsid w:val="00960321"/>
    <w:rsid w:val="00977864"/>
    <w:rsid w:val="00A241F1"/>
    <w:rsid w:val="00A97BE6"/>
    <w:rsid w:val="00AF339A"/>
    <w:rsid w:val="00B37FED"/>
    <w:rsid w:val="00CF28FD"/>
    <w:rsid w:val="00CF7D47"/>
    <w:rsid w:val="00DF6921"/>
    <w:rsid w:val="249FDFCD"/>
    <w:rsid w:val="31B7A2EC"/>
    <w:rsid w:val="3A3D83A4"/>
    <w:rsid w:val="670F2189"/>
    <w:rsid w:val="77639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ADE46"/>
  <w15:chartTrackingRefBased/>
  <w15:docId w15:val="{387F7075-BBE6-4A1E-A596-72E08C09A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08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D08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8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8C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8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8C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F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F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380</Words>
  <Characters>2172</Characters>
  <Application>Microsoft Office Word</Application>
  <DocSecurity>0</DocSecurity>
  <Lines>18</Lines>
  <Paragraphs>5</Paragraphs>
  <ScaleCrop>false</ScaleCrop>
  <Company>University of Florida Academic Health Center</Company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RAZGAT BASLANTI,Tezcan</dc:creator>
  <cp:keywords/>
  <dc:description/>
  <cp:lastModifiedBy>Ren,Yuanfang</cp:lastModifiedBy>
  <cp:revision>13</cp:revision>
  <dcterms:created xsi:type="dcterms:W3CDTF">2020-01-30T23:59:00Z</dcterms:created>
  <dcterms:modified xsi:type="dcterms:W3CDTF">2021-08-10T21:03:00Z</dcterms:modified>
</cp:coreProperties>
</file>